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49EE7E" w14:textId="27C9DB8E" w:rsidR="00100BD6" w:rsidRPr="0032707B" w:rsidRDefault="00F57F70" w:rsidP="00E846F5">
      <w:pPr>
        <w:spacing w:line="360" w:lineRule="auto"/>
        <w:ind w:right="-720" w:hanging="540"/>
        <w:jc w:val="both"/>
        <w:rPr>
          <w:rFonts w:ascii="Helvetica" w:hAnsi="Helvetica" w:cs="Times New Roman"/>
          <w:b/>
          <w:bCs/>
        </w:rPr>
      </w:pPr>
      <w:r>
        <w:rPr>
          <w:rFonts w:ascii="Helvetica" w:eastAsia="Times New Roman" w:hAnsi="Helvetica" w:cs="Times New Roman"/>
          <w:b/>
        </w:rPr>
        <w:t xml:space="preserve">Supplemental </w:t>
      </w:r>
      <w:r w:rsidR="007D4258" w:rsidRPr="00100BD6">
        <w:rPr>
          <w:rFonts w:ascii="Helvetica" w:eastAsia="Times New Roman" w:hAnsi="Helvetica" w:cs="Times New Roman"/>
          <w:b/>
        </w:rPr>
        <w:t>Table 1.</w:t>
      </w:r>
      <w:r w:rsidR="007D4258" w:rsidRPr="00100BD6" w:rsidDel="001B3146">
        <w:rPr>
          <w:rFonts w:ascii="Helvetica" w:eastAsia="Times New Roman" w:hAnsi="Helvetica" w:cs="Times New Roman"/>
          <w:b/>
        </w:rPr>
        <w:t xml:space="preserve"> </w:t>
      </w:r>
      <w:r w:rsidR="00100BD6" w:rsidRPr="0032707B">
        <w:rPr>
          <w:rFonts w:ascii="Helvetica" w:hAnsi="Helvetica" w:cs="Times New Roman"/>
          <w:b/>
          <w:bCs/>
        </w:rPr>
        <w:t>Patient demographics</w:t>
      </w:r>
      <w:r w:rsidR="00C92B85">
        <w:rPr>
          <w:rFonts w:ascii="Helvetica" w:hAnsi="Helvetica" w:cs="Times New Roman"/>
          <w:b/>
          <w:bCs/>
        </w:rPr>
        <w:t xml:space="preserve"> and</w:t>
      </w:r>
      <w:r w:rsidR="00100BD6" w:rsidRPr="0032707B">
        <w:rPr>
          <w:rFonts w:ascii="Helvetica" w:hAnsi="Helvetica" w:cs="Times New Roman"/>
          <w:b/>
          <w:bCs/>
        </w:rPr>
        <w:t xml:space="preserve"> clinical characteristics</w:t>
      </w:r>
      <w:r w:rsidR="00C92B85">
        <w:rPr>
          <w:rFonts w:ascii="Helvetica" w:hAnsi="Helvetica" w:cs="Times New Roman"/>
          <w:b/>
          <w:bCs/>
        </w:rPr>
        <w:t>.</w:t>
      </w:r>
    </w:p>
    <w:tbl>
      <w:tblPr>
        <w:tblStyle w:val="TableGrid"/>
        <w:tblW w:w="5591" w:type="pct"/>
        <w:tblInd w:w="-545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644"/>
        <w:gridCol w:w="527"/>
        <w:gridCol w:w="1706"/>
        <w:gridCol w:w="1062"/>
        <w:gridCol w:w="995"/>
        <w:gridCol w:w="880"/>
        <w:gridCol w:w="3831"/>
      </w:tblGrid>
      <w:tr w:rsidR="00C46043" w14:paraId="1B2D37FB" w14:textId="7D9405EE" w:rsidTr="00C46043">
        <w:trPr>
          <w:trHeight w:val="745"/>
        </w:trPr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DA82399" w14:textId="26E339D3" w:rsidR="00C46043" w:rsidRPr="00C46043" w:rsidRDefault="00F57F70" w:rsidP="00C46043">
            <w:pPr>
              <w:ind w:right="-25"/>
              <w:jc w:val="center"/>
              <w:rPr>
                <w:rFonts w:ascii="Helvetica" w:hAnsi="Helvetica"/>
                <w:b/>
                <w:bCs/>
                <w:sz w:val="16"/>
                <w:szCs w:val="16"/>
              </w:rPr>
            </w:pPr>
            <w:r w:rsidRPr="005F4F01">
              <w:rPr>
                <w:rFonts w:ascii="Helvetica" w:hAnsi="Helvetica"/>
                <w:b/>
                <w:bCs/>
                <w:sz w:val="16"/>
                <w:szCs w:val="16"/>
              </w:rPr>
              <w:t>Patient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89FCD" w14:textId="77777777" w:rsidR="00F57F70" w:rsidRDefault="00F57F70" w:rsidP="00C46043">
            <w:pPr>
              <w:ind w:right="-25"/>
              <w:jc w:val="center"/>
              <w:rPr>
                <w:rFonts w:ascii="Helvetica" w:hAnsi="Helvetica"/>
                <w:b/>
                <w:bCs/>
                <w:sz w:val="16"/>
                <w:szCs w:val="16"/>
              </w:rPr>
            </w:pPr>
            <w:r w:rsidRPr="005F4F01">
              <w:rPr>
                <w:rFonts w:ascii="Helvetica" w:hAnsi="Helvetica"/>
                <w:b/>
                <w:bCs/>
                <w:sz w:val="16"/>
                <w:szCs w:val="16"/>
              </w:rPr>
              <w:t>Age</w:t>
            </w:r>
          </w:p>
          <w:p w14:paraId="466A7D13" w14:textId="62F679B9" w:rsidR="00F57F70" w:rsidRPr="005F4F01" w:rsidRDefault="00F57F70" w:rsidP="00C46043">
            <w:pPr>
              <w:ind w:right="-25"/>
              <w:jc w:val="center"/>
              <w:rPr>
                <w:rFonts w:ascii="Helvetica" w:hAnsi="Helvetica"/>
                <w:b/>
                <w:bCs/>
                <w:sz w:val="16"/>
                <w:szCs w:val="16"/>
              </w:rPr>
            </w:pPr>
            <w:r w:rsidRPr="005F4F01">
              <w:rPr>
                <w:rFonts w:ascii="Helvetica" w:hAnsi="Helvetica"/>
                <w:b/>
                <w:bCs/>
                <w:sz w:val="16"/>
                <w:szCs w:val="16"/>
              </w:rPr>
              <w:t>(yrs)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D093B" w14:textId="1226B5C5" w:rsidR="00F57F70" w:rsidRPr="005F4F01" w:rsidRDefault="00F57F70" w:rsidP="00C46043">
            <w:pPr>
              <w:ind w:right="-25"/>
              <w:jc w:val="center"/>
              <w:rPr>
                <w:rFonts w:ascii="Helvetica" w:hAnsi="Helvetica"/>
                <w:b/>
                <w:bCs/>
                <w:sz w:val="16"/>
                <w:szCs w:val="16"/>
              </w:rPr>
            </w:pPr>
            <w:r w:rsidRPr="005F4F01">
              <w:rPr>
                <w:rFonts w:ascii="Helvetica" w:hAnsi="Helvetica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819A3" w14:textId="2904F9DF" w:rsidR="00F57F70" w:rsidRPr="005F4F01" w:rsidRDefault="00F57F70" w:rsidP="00C46043">
            <w:pPr>
              <w:ind w:right="-25"/>
              <w:jc w:val="center"/>
              <w:rPr>
                <w:rFonts w:ascii="Helvetica" w:hAnsi="Helvetica"/>
                <w:b/>
                <w:bCs/>
                <w:sz w:val="16"/>
                <w:szCs w:val="16"/>
              </w:rPr>
            </w:pPr>
            <w:r w:rsidRPr="005F4F01">
              <w:rPr>
                <w:rFonts w:ascii="Helvetica" w:hAnsi="Helvetica"/>
                <w:b/>
                <w:bCs/>
                <w:sz w:val="16"/>
                <w:szCs w:val="16"/>
              </w:rPr>
              <w:t>Race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C7022" w14:textId="7A4315F4" w:rsidR="00F57F70" w:rsidRPr="005F4F01" w:rsidRDefault="00F57F70" w:rsidP="00C46043">
            <w:pPr>
              <w:ind w:right="-25"/>
              <w:jc w:val="center"/>
              <w:rPr>
                <w:rFonts w:ascii="Helvetica" w:hAnsi="Helvetica"/>
                <w:b/>
                <w:bCs/>
                <w:sz w:val="16"/>
                <w:szCs w:val="16"/>
              </w:rPr>
            </w:pPr>
            <w:r>
              <w:rPr>
                <w:rFonts w:ascii="Helvetica" w:hAnsi="Helvetica"/>
                <w:b/>
                <w:bCs/>
                <w:sz w:val="16"/>
                <w:szCs w:val="16"/>
              </w:rPr>
              <w:t># Sessions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6B42D" w14:textId="27454CEA" w:rsidR="00F57F70" w:rsidRPr="005F4F01" w:rsidRDefault="00F57F70" w:rsidP="00C46043">
            <w:pPr>
              <w:ind w:right="-25"/>
              <w:jc w:val="center"/>
              <w:rPr>
                <w:rFonts w:ascii="Helvetica" w:hAnsi="Helvetica"/>
                <w:b/>
                <w:bCs/>
                <w:sz w:val="16"/>
                <w:szCs w:val="16"/>
              </w:rPr>
            </w:pPr>
            <w:r>
              <w:rPr>
                <w:rFonts w:ascii="Helvetica" w:hAnsi="Helvetica"/>
                <w:b/>
                <w:bCs/>
                <w:sz w:val="16"/>
                <w:szCs w:val="16"/>
              </w:rPr>
              <w:t># Leads (</w:t>
            </w:r>
            <w:r w:rsidR="008F5A57">
              <w:rPr>
                <w:rFonts w:ascii="Helvetica" w:hAnsi="Helvetica"/>
                <w:b/>
                <w:bCs/>
                <w:sz w:val="16"/>
                <w:szCs w:val="16"/>
              </w:rPr>
              <w:t>m</w:t>
            </w:r>
            <w:r>
              <w:rPr>
                <w:rFonts w:ascii="Helvetica" w:hAnsi="Helvetica"/>
                <w:b/>
                <w:bCs/>
                <w:sz w:val="16"/>
                <w:szCs w:val="16"/>
              </w:rPr>
              <w:t>icros)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AE482" w14:textId="4A4DDB0F" w:rsidR="00F57F70" w:rsidRPr="005F4F01" w:rsidRDefault="00F57F70" w:rsidP="00C46043">
            <w:pPr>
              <w:ind w:right="-25"/>
              <w:jc w:val="center"/>
              <w:rPr>
                <w:rFonts w:ascii="Helvetica" w:hAnsi="Helvetica"/>
                <w:b/>
                <w:bCs/>
                <w:sz w:val="16"/>
                <w:szCs w:val="16"/>
              </w:rPr>
            </w:pPr>
            <w:r>
              <w:rPr>
                <w:rFonts w:ascii="Helvetica" w:hAnsi="Helvetica"/>
                <w:b/>
                <w:bCs/>
                <w:sz w:val="16"/>
                <w:szCs w:val="16"/>
              </w:rPr>
              <w:t># Units (L, R)</w:t>
            </w:r>
          </w:p>
        </w:tc>
        <w:tc>
          <w:tcPr>
            <w:tcW w:w="18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82385" w14:textId="7E56F3E3" w:rsidR="00F57F70" w:rsidRPr="005F4F01" w:rsidRDefault="00F57F70" w:rsidP="00C46043">
            <w:pPr>
              <w:ind w:right="-25"/>
              <w:jc w:val="center"/>
              <w:rPr>
                <w:rFonts w:ascii="Helvetica" w:hAnsi="Helvetica"/>
                <w:b/>
                <w:bCs/>
                <w:sz w:val="16"/>
                <w:szCs w:val="16"/>
              </w:rPr>
            </w:pPr>
            <w:r>
              <w:rPr>
                <w:rFonts w:ascii="Helvetica" w:hAnsi="Helvetica"/>
                <w:b/>
                <w:bCs/>
                <w:sz w:val="16"/>
                <w:szCs w:val="16"/>
              </w:rPr>
              <w:t>Seizure Onset Zone</w:t>
            </w:r>
          </w:p>
        </w:tc>
      </w:tr>
      <w:tr w:rsidR="00C46043" w14:paraId="663791E2" w14:textId="5D0CC46E" w:rsidTr="00C46043">
        <w:trPr>
          <w:trHeight w:val="440"/>
        </w:trPr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C9491D" w14:textId="3C1B3A00" w:rsidR="00F57F70" w:rsidRPr="005F4F01" w:rsidRDefault="00F57F70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</w:t>
            </w:r>
            <w:r w:rsidRPr="005F4F01">
              <w:rPr>
                <w:rFonts w:ascii="Helvetica" w:hAnsi="Helvetica"/>
                <w:sz w:val="16"/>
                <w:szCs w:val="16"/>
              </w:rPr>
              <w:t>1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06A877" w14:textId="7E11E494" w:rsidR="00F57F70" w:rsidRPr="005F4F01" w:rsidRDefault="00592148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40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79A948" w14:textId="382CBA32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F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601701" w14:textId="66093F0E" w:rsidR="00F57F70" w:rsidRPr="005F4F01" w:rsidRDefault="00F57F70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 w:rsidRPr="005F4F01">
              <w:rPr>
                <w:rFonts w:ascii="Helvetica" w:hAnsi="Helvetica"/>
                <w:sz w:val="16"/>
                <w:szCs w:val="16"/>
              </w:rPr>
              <w:t>White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5F7820" w14:textId="5502501D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9039A5" w14:textId="532DB0A3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9 (3)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003680" w14:textId="42E5551D" w:rsidR="00F57F70" w:rsidRPr="005F4F01" w:rsidRDefault="00D66B61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4 (6, 8)</w:t>
            </w:r>
          </w:p>
        </w:tc>
        <w:tc>
          <w:tcPr>
            <w:tcW w:w="183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D7981A" w14:textId="4B144FF3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BL hippocampi</w:t>
            </w:r>
          </w:p>
        </w:tc>
      </w:tr>
      <w:tr w:rsidR="00C46043" w14:paraId="1B4E8DC7" w14:textId="4AC90C2D" w:rsidTr="00C46043">
        <w:trPr>
          <w:trHeight w:val="440"/>
        </w:trPr>
        <w:tc>
          <w:tcPr>
            <w:tcW w:w="3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A6275F" w14:textId="7B8CD67B" w:rsidR="00F57F70" w:rsidRPr="005F4F01" w:rsidRDefault="00F57F70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</w:t>
            </w:r>
            <w:r w:rsidRPr="005F4F01">
              <w:rPr>
                <w:rFonts w:ascii="Helvetica" w:hAnsi="Helvetica"/>
                <w:sz w:val="16"/>
                <w:szCs w:val="16"/>
              </w:rPr>
              <w:t>2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412ED8" w14:textId="5E103448" w:rsidR="00F57F70" w:rsidRPr="005F4F01" w:rsidRDefault="00592148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35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AEEB50" w14:textId="5A9B14EF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F</w:t>
            </w:r>
          </w:p>
        </w:tc>
        <w:tc>
          <w:tcPr>
            <w:tcW w:w="8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86238B" w14:textId="00EBF63F" w:rsidR="00F57F70" w:rsidRPr="005F4F01" w:rsidRDefault="00F57F70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 w:rsidRPr="005F4F01">
              <w:rPr>
                <w:rFonts w:ascii="Helvetica" w:hAnsi="Helvetica"/>
                <w:sz w:val="16"/>
                <w:szCs w:val="16"/>
              </w:rPr>
              <w:t>White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0E7047" w14:textId="54C85E06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F6131C" w14:textId="3F576F41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8 (2)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47DF4D" w14:textId="3C0C6757" w:rsidR="00F57F70" w:rsidRPr="005F4F01" w:rsidRDefault="00D66B61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7 (0, 7)</w:t>
            </w:r>
          </w:p>
        </w:tc>
        <w:tc>
          <w:tcPr>
            <w:tcW w:w="18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6D240B" w14:textId="41EB76F8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R hippocampus and amygdala</w:t>
            </w:r>
          </w:p>
        </w:tc>
      </w:tr>
      <w:tr w:rsidR="00C46043" w14:paraId="7DCC46C8" w14:textId="76525F3D" w:rsidTr="00C46043">
        <w:trPr>
          <w:trHeight w:val="457"/>
        </w:trPr>
        <w:tc>
          <w:tcPr>
            <w:tcW w:w="3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A1C810" w14:textId="650D2DA2" w:rsidR="00F57F70" w:rsidRPr="005F4F01" w:rsidRDefault="00F57F70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</w:t>
            </w:r>
            <w:r w:rsidRPr="005F4F01">
              <w:rPr>
                <w:rFonts w:ascii="Helvetica" w:hAnsi="Helvetica"/>
                <w:sz w:val="16"/>
                <w:szCs w:val="16"/>
              </w:rPr>
              <w:t>3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84CD33" w14:textId="4C23BB3B" w:rsidR="00F57F70" w:rsidRPr="005F4F01" w:rsidRDefault="00592148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44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C110FE" w14:textId="22023851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F</w:t>
            </w:r>
          </w:p>
        </w:tc>
        <w:tc>
          <w:tcPr>
            <w:tcW w:w="8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B5B6AB" w14:textId="7649ACBA" w:rsidR="00F57F70" w:rsidRPr="005F4F01" w:rsidRDefault="00F57F70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 w:rsidRPr="005F4F01">
              <w:rPr>
                <w:rFonts w:ascii="Helvetica" w:hAnsi="Helvetica"/>
                <w:sz w:val="16"/>
                <w:szCs w:val="16"/>
              </w:rPr>
              <w:t>White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2D8229" w14:textId="25CBDED4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E70FAC" w14:textId="2286DFF1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0 (3)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511CD6" w14:textId="065F2E21" w:rsidR="00F57F70" w:rsidRPr="005F4F01" w:rsidRDefault="00D66B61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7 (7, 0)</w:t>
            </w:r>
          </w:p>
        </w:tc>
        <w:tc>
          <w:tcPr>
            <w:tcW w:w="18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7E5D26" w14:textId="485B6A44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L hippocampus and temporooccipital junction</w:t>
            </w:r>
          </w:p>
        </w:tc>
      </w:tr>
      <w:tr w:rsidR="00C46043" w14:paraId="37DA42D7" w14:textId="7C2D1C11" w:rsidTr="00C46043">
        <w:trPr>
          <w:trHeight w:val="440"/>
        </w:trPr>
        <w:tc>
          <w:tcPr>
            <w:tcW w:w="3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C46F67" w14:textId="459C90EB" w:rsidR="00F57F70" w:rsidRPr="005F4F01" w:rsidRDefault="00F57F70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</w:t>
            </w:r>
            <w:r w:rsidRPr="005F4F01">
              <w:rPr>
                <w:rFonts w:ascii="Helvetica" w:hAnsi="Helvetica"/>
                <w:sz w:val="16"/>
                <w:szCs w:val="16"/>
              </w:rPr>
              <w:t>4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F288ED" w14:textId="07BD1376" w:rsidR="00F57F70" w:rsidRPr="005F4F01" w:rsidRDefault="00592148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9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7BC304" w14:textId="264394D6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F</w:t>
            </w:r>
          </w:p>
        </w:tc>
        <w:tc>
          <w:tcPr>
            <w:tcW w:w="8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F53EE7" w14:textId="7439E9D3" w:rsidR="00F57F70" w:rsidRPr="005F4F01" w:rsidRDefault="00F57F70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 w:rsidRPr="005F4F01">
              <w:rPr>
                <w:rFonts w:ascii="Helvetica" w:hAnsi="Helvetica"/>
                <w:sz w:val="16"/>
                <w:szCs w:val="16"/>
              </w:rPr>
              <w:t>White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7B0493" w14:textId="19302BE8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6B6160" w14:textId="56F838A5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8 (3)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83A83F" w14:textId="14295865" w:rsidR="00F57F70" w:rsidRPr="005F4F01" w:rsidRDefault="00D66B61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2 (0, 12)</w:t>
            </w:r>
          </w:p>
        </w:tc>
        <w:tc>
          <w:tcPr>
            <w:tcW w:w="18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A2F5C0" w14:textId="3227E954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R medial temporal lobe</w:t>
            </w:r>
          </w:p>
        </w:tc>
      </w:tr>
      <w:tr w:rsidR="00C46043" w14:paraId="5FE16E42" w14:textId="3327986E" w:rsidTr="00C46043">
        <w:trPr>
          <w:trHeight w:val="457"/>
        </w:trPr>
        <w:tc>
          <w:tcPr>
            <w:tcW w:w="3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4316A9" w14:textId="227064E2" w:rsidR="00F57F70" w:rsidRPr="005F4F01" w:rsidRDefault="00F57F70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</w:t>
            </w:r>
            <w:r w:rsidRPr="005F4F01">
              <w:rPr>
                <w:rFonts w:ascii="Helvetica" w:hAnsi="Helvetica"/>
                <w:sz w:val="16"/>
                <w:szCs w:val="16"/>
              </w:rPr>
              <w:t>5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C92217" w14:textId="7F938CA6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23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2DBE40" w14:textId="09B1A1F3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F</w:t>
            </w:r>
          </w:p>
        </w:tc>
        <w:tc>
          <w:tcPr>
            <w:tcW w:w="8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E85453" w14:textId="75418B37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American Indian or Alaska Native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F7BB08" w14:textId="6811224B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CF1BAA" w14:textId="0F202CD2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6 (3)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6528F7" w14:textId="7A7DFD29" w:rsidR="00F57F70" w:rsidRPr="005F4F01" w:rsidRDefault="00D66B61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3 (1, 2)</w:t>
            </w:r>
          </w:p>
        </w:tc>
        <w:tc>
          <w:tcPr>
            <w:tcW w:w="18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D57361" w14:textId="7F8FC86F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L medial temporal lobe</w:t>
            </w:r>
          </w:p>
        </w:tc>
      </w:tr>
      <w:tr w:rsidR="00C46043" w14:paraId="7058F5CA" w14:textId="7844E372" w:rsidTr="00C46043">
        <w:trPr>
          <w:trHeight w:val="440"/>
        </w:trPr>
        <w:tc>
          <w:tcPr>
            <w:tcW w:w="3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4FD4B5" w14:textId="4CDAFFF4" w:rsidR="00F57F70" w:rsidRPr="005F4F01" w:rsidRDefault="00F57F70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</w:t>
            </w:r>
            <w:r w:rsidRPr="005F4F01">
              <w:rPr>
                <w:rFonts w:ascii="Helvetica" w:hAnsi="Helvetica"/>
                <w:sz w:val="16"/>
                <w:szCs w:val="16"/>
              </w:rPr>
              <w:t>6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A011D3" w14:textId="3AEE4BF7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66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D89EF9" w14:textId="7E9E9056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F</w:t>
            </w:r>
          </w:p>
        </w:tc>
        <w:tc>
          <w:tcPr>
            <w:tcW w:w="8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578FB2" w14:textId="12268260" w:rsidR="00F57F70" w:rsidRPr="005F4F01" w:rsidRDefault="00F57F70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 w:rsidRPr="005F4F01">
              <w:rPr>
                <w:rFonts w:ascii="Helvetica" w:hAnsi="Helvetica"/>
                <w:sz w:val="16"/>
                <w:szCs w:val="16"/>
              </w:rPr>
              <w:t>White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308652" w14:textId="745D8E3B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9DA56C" w14:textId="3AE57AF4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0 (3)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DFEB76" w14:textId="6142A678" w:rsidR="00F57F70" w:rsidRPr="005F4F01" w:rsidRDefault="00D66B61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5 (5, 0)</w:t>
            </w:r>
          </w:p>
        </w:tc>
        <w:tc>
          <w:tcPr>
            <w:tcW w:w="18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05C30C" w14:textId="1B56459F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BL hippocampi and amygdalae</w:t>
            </w:r>
          </w:p>
        </w:tc>
      </w:tr>
      <w:tr w:rsidR="00C46043" w14:paraId="3CBF6454" w14:textId="6CF253FF" w:rsidTr="00C46043">
        <w:trPr>
          <w:trHeight w:val="457"/>
        </w:trPr>
        <w:tc>
          <w:tcPr>
            <w:tcW w:w="3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DA4431" w14:textId="089A02EB" w:rsidR="00F57F70" w:rsidRPr="005F4F01" w:rsidRDefault="00F57F70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</w:t>
            </w:r>
            <w:r w:rsidRPr="005F4F01">
              <w:rPr>
                <w:rFonts w:ascii="Helvetica" w:hAnsi="Helvetica"/>
                <w:sz w:val="16"/>
                <w:szCs w:val="16"/>
              </w:rPr>
              <w:t>7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76BE61" w14:textId="60CBD660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44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725A04" w14:textId="241421C3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F</w:t>
            </w:r>
          </w:p>
        </w:tc>
        <w:tc>
          <w:tcPr>
            <w:tcW w:w="8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F42FEF" w14:textId="0F3E3A1A" w:rsidR="00F57F70" w:rsidRPr="005F4F01" w:rsidRDefault="00F57F70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 w:rsidRPr="005F4F01">
              <w:rPr>
                <w:rFonts w:ascii="Helvetica" w:hAnsi="Helvetica"/>
                <w:sz w:val="16"/>
                <w:szCs w:val="16"/>
              </w:rPr>
              <w:t>White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DFAD8E" w14:textId="4426585B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11F03C" w14:textId="35AFF792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8 (3)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3A0ADC" w14:textId="692A7A15" w:rsidR="00F57F70" w:rsidRPr="005F4F01" w:rsidRDefault="00D66B61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21 (12, 9)</w:t>
            </w:r>
          </w:p>
        </w:tc>
        <w:tc>
          <w:tcPr>
            <w:tcW w:w="18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3D228F" w14:textId="017AF511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L hippocampus</w:t>
            </w:r>
          </w:p>
        </w:tc>
      </w:tr>
      <w:tr w:rsidR="00C46043" w14:paraId="70757FE9" w14:textId="595DE5E3" w:rsidTr="00C46043">
        <w:trPr>
          <w:trHeight w:val="440"/>
        </w:trPr>
        <w:tc>
          <w:tcPr>
            <w:tcW w:w="3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78AC28" w14:textId="176EAB98" w:rsidR="00F57F70" w:rsidRPr="005F4F01" w:rsidRDefault="00F57F70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</w:t>
            </w:r>
            <w:r w:rsidRPr="005F4F01">
              <w:rPr>
                <w:rFonts w:ascii="Helvetica" w:hAnsi="Helvetica"/>
                <w:sz w:val="16"/>
                <w:szCs w:val="16"/>
              </w:rPr>
              <w:t>8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713280" w14:textId="4E7CB3FF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28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AB4CA3" w14:textId="33600CAF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F</w:t>
            </w:r>
          </w:p>
        </w:tc>
        <w:tc>
          <w:tcPr>
            <w:tcW w:w="8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A7F7E3" w14:textId="50FBC564" w:rsidR="00F57F70" w:rsidRPr="005F4F01" w:rsidRDefault="00F57F70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 w:rsidRPr="005F4F01">
              <w:rPr>
                <w:rFonts w:ascii="Helvetica" w:hAnsi="Helvetica"/>
                <w:sz w:val="16"/>
                <w:szCs w:val="16"/>
              </w:rPr>
              <w:t>White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DD7DE2" w14:textId="0E187CB2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330658" w14:textId="2F816A83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8 (3)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871D23" w14:textId="48E69FA0" w:rsidR="00F57F70" w:rsidRPr="005F4F01" w:rsidRDefault="00D66B61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2 (0, 2)</w:t>
            </w:r>
          </w:p>
        </w:tc>
        <w:tc>
          <w:tcPr>
            <w:tcW w:w="18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C06067" w14:textId="5C562046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R anterior temporal lobe</w:t>
            </w:r>
          </w:p>
        </w:tc>
      </w:tr>
      <w:tr w:rsidR="00C46043" w14:paraId="338C245E" w14:textId="77777777" w:rsidTr="00C46043">
        <w:trPr>
          <w:trHeight w:val="440"/>
        </w:trPr>
        <w:tc>
          <w:tcPr>
            <w:tcW w:w="3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05F2B5" w14:textId="319CDF49" w:rsidR="00F57F70" w:rsidRPr="005F4F01" w:rsidRDefault="00F57F70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9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3CF606" w14:textId="4CB9E4E6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42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B73013" w14:textId="06D35D0F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F</w:t>
            </w:r>
          </w:p>
        </w:tc>
        <w:tc>
          <w:tcPr>
            <w:tcW w:w="8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BC3852" w14:textId="1E2AE25B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 w:rsidRPr="005F4F01">
              <w:rPr>
                <w:rFonts w:ascii="Helvetica" w:hAnsi="Helvetica"/>
                <w:sz w:val="16"/>
                <w:szCs w:val="16"/>
              </w:rPr>
              <w:t>White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C97F73" w14:textId="5C745FC6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2B3A90" w14:textId="32E40500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3 (3)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7293B5" w14:textId="67BC816F" w:rsidR="00F57F70" w:rsidRDefault="00D66B61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20 (13, 7)</w:t>
            </w:r>
          </w:p>
        </w:tc>
        <w:tc>
          <w:tcPr>
            <w:tcW w:w="18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996816" w14:textId="35086A3D" w:rsidR="00F57F70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L hippocampus and amygdala</w:t>
            </w:r>
          </w:p>
        </w:tc>
      </w:tr>
      <w:tr w:rsidR="00C46043" w14:paraId="4345EDEC" w14:textId="77777777" w:rsidTr="00C46043">
        <w:trPr>
          <w:trHeight w:val="440"/>
        </w:trPr>
        <w:tc>
          <w:tcPr>
            <w:tcW w:w="3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1BF61E" w14:textId="275A3DC1" w:rsidR="00881A0E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10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BDD3F5" w14:textId="30AAA46A" w:rsidR="00881A0E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40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794FE6" w14:textId="75A5C6DD" w:rsidR="00881A0E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F</w:t>
            </w:r>
          </w:p>
        </w:tc>
        <w:tc>
          <w:tcPr>
            <w:tcW w:w="8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FAE1A0" w14:textId="6E3A7F38" w:rsidR="00881A0E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 w:rsidRPr="005F4F01">
              <w:rPr>
                <w:rFonts w:ascii="Helvetica" w:hAnsi="Helvetica"/>
                <w:sz w:val="16"/>
                <w:szCs w:val="16"/>
              </w:rPr>
              <w:t>White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AEA460" w14:textId="778B2816" w:rsidR="00881A0E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E4A3E7" w14:textId="71DE2DC8" w:rsidR="00881A0E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9 (3)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70DB7E" w14:textId="180A64AD" w:rsidR="00881A0E" w:rsidRDefault="00D66B61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5 (0, 5)</w:t>
            </w:r>
          </w:p>
        </w:tc>
        <w:tc>
          <w:tcPr>
            <w:tcW w:w="18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A12CF0" w14:textId="0B5E6881" w:rsidR="00881A0E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L medial temporal lobe</w:t>
            </w:r>
          </w:p>
        </w:tc>
      </w:tr>
      <w:tr w:rsidR="00C46043" w14:paraId="5D39B6AF" w14:textId="77777777" w:rsidTr="00C46043">
        <w:trPr>
          <w:trHeight w:val="440"/>
        </w:trPr>
        <w:tc>
          <w:tcPr>
            <w:tcW w:w="3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5C068A" w14:textId="7F4BB4FD" w:rsidR="00F57F70" w:rsidRPr="005F4F01" w:rsidRDefault="00F57F70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11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738E2F" w14:textId="4350B139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38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2287CD" w14:textId="73CAF1E3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F</w:t>
            </w:r>
          </w:p>
        </w:tc>
        <w:tc>
          <w:tcPr>
            <w:tcW w:w="8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C09E6F" w14:textId="552F7018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 w:rsidRPr="005F4F01">
              <w:rPr>
                <w:rFonts w:ascii="Helvetica" w:hAnsi="Helvetica"/>
                <w:sz w:val="16"/>
                <w:szCs w:val="16"/>
              </w:rPr>
              <w:t>White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8AF5CB" w14:textId="308DC92E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2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04551F" w14:textId="32E58FDF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8 (2)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426113" w14:textId="67CC4344" w:rsidR="00F57F70" w:rsidRDefault="00D66B61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4 (0, 14)</w:t>
            </w:r>
          </w:p>
        </w:tc>
        <w:tc>
          <w:tcPr>
            <w:tcW w:w="18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92F56F" w14:textId="5268403C" w:rsidR="00F57F70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BL hippocampi, R temporal pole, L temporal gyrus</w:t>
            </w:r>
          </w:p>
        </w:tc>
      </w:tr>
      <w:tr w:rsidR="00C46043" w14:paraId="10746EF2" w14:textId="77777777" w:rsidTr="00C46043">
        <w:trPr>
          <w:trHeight w:val="440"/>
        </w:trPr>
        <w:tc>
          <w:tcPr>
            <w:tcW w:w="3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2244C0" w14:textId="75BE97EA" w:rsidR="00F57F70" w:rsidRPr="005F4F01" w:rsidRDefault="00F57F70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12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B41FD0" w14:textId="1A683DCD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45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3552E5" w14:textId="4BAE76FE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F</w:t>
            </w:r>
          </w:p>
        </w:tc>
        <w:tc>
          <w:tcPr>
            <w:tcW w:w="8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B9D6FC" w14:textId="17EC2003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 w:rsidRPr="005F4F01">
              <w:rPr>
                <w:rFonts w:ascii="Helvetica" w:hAnsi="Helvetica"/>
                <w:sz w:val="16"/>
                <w:szCs w:val="16"/>
              </w:rPr>
              <w:t>White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795971" w14:textId="6F1D62C4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3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68FA00" w14:textId="628F371B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2 (2)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4BA373" w14:textId="146E472C" w:rsidR="00F57F70" w:rsidRDefault="00C46043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7 (8, 9)</w:t>
            </w:r>
          </w:p>
        </w:tc>
        <w:tc>
          <w:tcPr>
            <w:tcW w:w="18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CA3744" w14:textId="74FAE1DD" w:rsidR="00F57F70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BL hippocampi</w:t>
            </w:r>
          </w:p>
        </w:tc>
      </w:tr>
      <w:tr w:rsidR="00C46043" w14:paraId="1B2287B3" w14:textId="77777777" w:rsidTr="00C46043">
        <w:trPr>
          <w:trHeight w:val="440"/>
        </w:trPr>
        <w:tc>
          <w:tcPr>
            <w:tcW w:w="3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D0F7A7" w14:textId="487581C1" w:rsidR="00F57F70" w:rsidRPr="005F4F01" w:rsidRDefault="00F57F70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13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B9B549" w14:textId="22CABCA5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40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6C6F69" w14:textId="7F17CCE8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M</w:t>
            </w:r>
          </w:p>
        </w:tc>
        <w:tc>
          <w:tcPr>
            <w:tcW w:w="8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FAEA56" w14:textId="5894DE04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 w:rsidRPr="005F4F01">
              <w:rPr>
                <w:rFonts w:ascii="Helvetica" w:hAnsi="Helvetica"/>
                <w:sz w:val="16"/>
                <w:szCs w:val="16"/>
              </w:rPr>
              <w:t>White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FC9AE5" w14:textId="5562FE46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2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CEF8C5" w14:textId="655F72B7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1 (2)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2A632C" w14:textId="6B55EB66" w:rsidR="00F57F70" w:rsidRDefault="00C46043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8 (8, 0)</w:t>
            </w:r>
          </w:p>
        </w:tc>
        <w:tc>
          <w:tcPr>
            <w:tcW w:w="18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2B855E" w14:textId="232DA00E" w:rsidR="00F57F70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L hippocampus and entorhinal cortex</w:t>
            </w:r>
          </w:p>
        </w:tc>
      </w:tr>
      <w:tr w:rsidR="00C46043" w14:paraId="1C91E2B6" w14:textId="77777777" w:rsidTr="00C46043">
        <w:trPr>
          <w:trHeight w:val="440"/>
        </w:trPr>
        <w:tc>
          <w:tcPr>
            <w:tcW w:w="3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BCAFC7" w14:textId="79B481D4" w:rsidR="00F57F70" w:rsidRPr="005F4F01" w:rsidRDefault="00F57F70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14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B01F49" w14:textId="4BAB83B3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37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AD23FE" w14:textId="4F1CC9EE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M</w:t>
            </w:r>
          </w:p>
        </w:tc>
        <w:tc>
          <w:tcPr>
            <w:tcW w:w="8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4A6D0A" w14:textId="621631DE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 w:rsidRPr="005F4F01">
              <w:rPr>
                <w:rFonts w:ascii="Helvetica" w:hAnsi="Helvetica"/>
                <w:sz w:val="16"/>
                <w:szCs w:val="16"/>
              </w:rPr>
              <w:t>White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45E118" w14:textId="51C1B40C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3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D912A3" w14:textId="7208E015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4 (2)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ACC48B" w14:textId="1BD34129" w:rsidR="00F57F70" w:rsidRDefault="00C46043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6 (16, 0)</w:t>
            </w:r>
          </w:p>
        </w:tc>
        <w:tc>
          <w:tcPr>
            <w:tcW w:w="18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FCCD5C" w14:textId="5B2F5F9E" w:rsidR="00F57F70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R hippocampus and amygdala</w:t>
            </w:r>
          </w:p>
        </w:tc>
      </w:tr>
      <w:tr w:rsidR="00C46043" w14:paraId="4D340148" w14:textId="77777777" w:rsidTr="00C46043">
        <w:trPr>
          <w:trHeight w:val="440"/>
        </w:trPr>
        <w:tc>
          <w:tcPr>
            <w:tcW w:w="3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B3279A" w14:textId="3E40BAAD" w:rsidR="00F57F70" w:rsidRPr="005F4F01" w:rsidRDefault="00F57F70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15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02FD5D" w14:textId="25CAA76E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34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BE9807" w14:textId="1E7B8DA6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F</w:t>
            </w:r>
          </w:p>
        </w:tc>
        <w:tc>
          <w:tcPr>
            <w:tcW w:w="8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DB03B6" w14:textId="0883F981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 w:rsidRPr="005F4F01">
              <w:rPr>
                <w:rFonts w:ascii="Helvetica" w:hAnsi="Helvetica"/>
                <w:sz w:val="16"/>
                <w:szCs w:val="16"/>
              </w:rPr>
              <w:t>White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2A1550" w14:textId="0F250A6D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8080BE" w14:textId="144DE80B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3 (2)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D7DB54" w14:textId="530D5FD3" w:rsidR="00F57F70" w:rsidRDefault="00C46043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6 (6, 0)</w:t>
            </w:r>
          </w:p>
        </w:tc>
        <w:tc>
          <w:tcPr>
            <w:tcW w:w="18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060B57" w14:textId="1E25B455" w:rsidR="00F57F70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L hippocampus and amygdala</w:t>
            </w:r>
          </w:p>
        </w:tc>
      </w:tr>
      <w:tr w:rsidR="00C46043" w14:paraId="6E3AC0E1" w14:textId="77777777" w:rsidTr="00C46043">
        <w:trPr>
          <w:trHeight w:val="440"/>
        </w:trPr>
        <w:tc>
          <w:tcPr>
            <w:tcW w:w="3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2200D8" w14:textId="084A9127" w:rsidR="00F57F70" w:rsidRPr="005F4F01" w:rsidRDefault="00F57F70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16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874891" w14:textId="2F0DCA59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37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F7C44E" w14:textId="04F5D926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M</w:t>
            </w:r>
          </w:p>
        </w:tc>
        <w:tc>
          <w:tcPr>
            <w:tcW w:w="8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32D82E" w14:textId="4A0773E6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 w:rsidRPr="005F4F01">
              <w:rPr>
                <w:rFonts w:ascii="Helvetica" w:hAnsi="Helvetica"/>
                <w:sz w:val="16"/>
                <w:szCs w:val="16"/>
              </w:rPr>
              <w:t>White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9C0924" w14:textId="1B0DB7D0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179F45" w14:textId="40EE95ED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8 (2)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45E7C4" w14:textId="6FDD0D90" w:rsidR="00F57F70" w:rsidRDefault="00C46043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6 (0, 6)</w:t>
            </w:r>
          </w:p>
        </w:tc>
        <w:tc>
          <w:tcPr>
            <w:tcW w:w="18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D931E7" w14:textId="11989E9F" w:rsidR="00F57F70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BL hippocampi</w:t>
            </w:r>
          </w:p>
        </w:tc>
      </w:tr>
      <w:tr w:rsidR="00C46043" w14:paraId="46238DDB" w14:textId="77777777" w:rsidTr="00C46043">
        <w:trPr>
          <w:trHeight w:val="440"/>
        </w:trPr>
        <w:tc>
          <w:tcPr>
            <w:tcW w:w="3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7D915B" w14:textId="628C84D7" w:rsidR="00F57F70" w:rsidRPr="005F4F01" w:rsidRDefault="00F57F70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17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3E20AE" w14:textId="2B28651E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24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789E22" w14:textId="669830FD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F</w:t>
            </w:r>
          </w:p>
        </w:tc>
        <w:tc>
          <w:tcPr>
            <w:tcW w:w="8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575FE9" w14:textId="7980301F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Black or African American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073427" w14:textId="78517396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689315" w14:textId="48823FDB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0 (2)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DF8171" w14:textId="7CDD9A70" w:rsidR="00F57F70" w:rsidRDefault="00C46043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1 (11, 0)</w:t>
            </w:r>
          </w:p>
        </w:tc>
        <w:tc>
          <w:tcPr>
            <w:tcW w:w="18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75ACB6" w14:textId="6B80DC6E" w:rsidR="00F57F70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R hippocampus and entorhinal cortex</w:t>
            </w:r>
          </w:p>
        </w:tc>
      </w:tr>
      <w:tr w:rsidR="00C46043" w14:paraId="180783F6" w14:textId="77777777" w:rsidTr="00C46043">
        <w:trPr>
          <w:trHeight w:val="440"/>
        </w:trPr>
        <w:tc>
          <w:tcPr>
            <w:tcW w:w="3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402F93" w14:textId="7BCC7560" w:rsidR="00F57F70" w:rsidRDefault="00F57F70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18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6E15F6" w14:textId="10E02B17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41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4D4612" w14:textId="779C3DDD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F</w:t>
            </w:r>
          </w:p>
        </w:tc>
        <w:tc>
          <w:tcPr>
            <w:tcW w:w="8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861A39" w14:textId="4C70F085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Black or African American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A8D5F3" w14:textId="67CC3734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248B91" w14:textId="3B139FA5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5 (2)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0B0DAB" w14:textId="0E4F346A" w:rsidR="00F57F70" w:rsidRDefault="00C46043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5 (0, 5)</w:t>
            </w:r>
          </w:p>
        </w:tc>
        <w:tc>
          <w:tcPr>
            <w:tcW w:w="18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184AB7" w14:textId="14907C1B" w:rsidR="00F57F70" w:rsidRDefault="001B129F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BL anterior temporal pole</w:t>
            </w:r>
          </w:p>
        </w:tc>
      </w:tr>
      <w:tr w:rsidR="00C46043" w14:paraId="49E199AA" w14:textId="77777777" w:rsidTr="00C46043">
        <w:trPr>
          <w:trHeight w:val="440"/>
        </w:trPr>
        <w:tc>
          <w:tcPr>
            <w:tcW w:w="3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5E3D1F" w14:textId="4C004DE3" w:rsidR="00F57F70" w:rsidRDefault="00F57F70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19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5BB66B" w14:textId="2A6E4F5F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38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71C66B" w14:textId="3FFE2CF7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M</w:t>
            </w:r>
          </w:p>
        </w:tc>
        <w:tc>
          <w:tcPr>
            <w:tcW w:w="8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D5BC68" w14:textId="65642CC0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 w:rsidRPr="005F4F01">
              <w:rPr>
                <w:rFonts w:ascii="Helvetica" w:hAnsi="Helvetica"/>
                <w:sz w:val="16"/>
                <w:szCs w:val="16"/>
              </w:rPr>
              <w:t>White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A9B64D" w14:textId="206EAD85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C37D9E" w14:textId="476C2012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3 (2)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B6E17A" w14:textId="2FD2C672" w:rsidR="00F57F70" w:rsidRDefault="00C46043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1 (11, 0)</w:t>
            </w:r>
          </w:p>
        </w:tc>
        <w:tc>
          <w:tcPr>
            <w:tcW w:w="18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F4DF50" w14:textId="65E2637B" w:rsidR="00F57F70" w:rsidRDefault="001B129F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R hippocampus, orbitofrontal cortex, and middle temporal gyrus</w:t>
            </w:r>
          </w:p>
        </w:tc>
      </w:tr>
      <w:tr w:rsidR="00C46043" w14:paraId="340D8848" w14:textId="77777777" w:rsidTr="00C46043">
        <w:trPr>
          <w:trHeight w:val="440"/>
        </w:trPr>
        <w:tc>
          <w:tcPr>
            <w:tcW w:w="3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D0F3D5" w14:textId="589FBAB0" w:rsidR="00F57F70" w:rsidRDefault="00F57F70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20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2733DA" w14:textId="28CBA567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41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FD2D9A" w14:textId="150FC5F1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M</w:t>
            </w:r>
          </w:p>
        </w:tc>
        <w:tc>
          <w:tcPr>
            <w:tcW w:w="8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CB4D02" w14:textId="4F15A33B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 w:rsidRPr="005F4F01">
              <w:rPr>
                <w:rFonts w:ascii="Helvetica" w:hAnsi="Helvetica"/>
                <w:sz w:val="16"/>
                <w:szCs w:val="16"/>
              </w:rPr>
              <w:t>White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55F3F5" w14:textId="510382CF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7CDA9E" w14:textId="4ED958D4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1 (2)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DBA65C" w14:textId="393DEE6D" w:rsidR="00F57F70" w:rsidRDefault="00C46043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 (1, 0)</w:t>
            </w:r>
          </w:p>
        </w:tc>
        <w:tc>
          <w:tcPr>
            <w:tcW w:w="18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89CB6C" w14:textId="40D76861" w:rsidR="00F57F70" w:rsidRDefault="001B129F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R temporal lobe</w:t>
            </w:r>
          </w:p>
        </w:tc>
      </w:tr>
      <w:tr w:rsidR="00C46043" w14:paraId="76A17DA2" w14:textId="77777777" w:rsidTr="00C46043">
        <w:trPr>
          <w:trHeight w:val="440"/>
        </w:trPr>
        <w:tc>
          <w:tcPr>
            <w:tcW w:w="3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31F9CB" w14:textId="0D7883E5" w:rsidR="00F57F70" w:rsidRDefault="00F57F70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21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4886BC" w14:textId="1E53FC6A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22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65B7A8" w14:textId="3F9C846C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M</w:t>
            </w:r>
          </w:p>
        </w:tc>
        <w:tc>
          <w:tcPr>
            <w:tcW w:w="8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438E4F" w14:textId="0C23F457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 w:rsidRPr="005F4F01">
              <w:rPr>
                <w:rFonts w:ascii="Helvetica" w:hAnsi="Helvetica"/>
                <w:sz w:val="16"/>
                <w:szCs w:val="16"/>
              </w:rPr>
              <w:t>White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B74437" w14:textId="0EBE2195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2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C0D1D1" w14:textId="2904E2E9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7 (2)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3DFEB1" w14:textId="1CED3650" w:rsidR="00F57F70" w:rsidRDefault="00C46043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5 (0, 5)</w:t>
            </w:r>
          </w:p>
        </w:tc>
        <w:tc>
          <w:tcPr>
            <w:tcW w:w="18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6095E1" w14:textId="769B15DF" w:rsidR="00F57F70" w:rsidRDefault="001B129F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R frontotemporal region</w:t>
            </w:r>
          </w:p>
        </w:tc>
      </w:tr>
      <w:tr w:rsidR="00C46043" w14:paraId="2EAF82D3" w14:textId="77777777" w:rsidTr="00C46043">
        <w:trPr>
          <w:trHeight w:val="440"/>
        </w:trPr>
        <w:tc>
          <w:tcPr>
            <w:tcW w:w="3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5DA03F" w14:textId="22DC5C5A" w:rsidR="00F57F70" w:rsidRDefault="00F57F70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22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D9560C" w14:textId="0C611C2A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60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C6D6F0" w14:textId="5B631FC1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F</w:t>
            </w:r>
          </w:p>
        </w:tc>
        <w:tc>
          <w:tcPr>
            <w:tcW w:w="8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308116" w14:textId="5A616247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 w:rsidRPr="005F4F01">
              <w:rPr>
                <w:rFonts w:ascii="Helvetica" w:hAnsi="Helvetica"/>
                <w:sz w:val="16"/>
                <w:szCs w:val="16"/>
              </w:rPr>
              <w:t>White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D52944" w14:textId="2F1B1790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9D14B5" w14:textId="490F3F96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7 (1)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303919" w14:textId="65525549" w:rsidR="00F57F70" w:rsidRDefault="00C46043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2 (2, 0)</w:t>
            </w:r>
          </w:p>
        </w:tc>
        <w:tc>
          <w:tcPr>
            <w:tcW w:w="18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0B49A6" w14:textId="7350DE8B" w:rsidR="00F57F70" w:rsidRDefault="001B129F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L middle frontal gyrus and superior frontal gyrus</w:t>
            </w:r>
          </w:p>
        </w:tc>
      </w:tr>
      <w:tr w:rsidR="00C46043" w14:paraId="2FF572C1" w14:textId="77777777" w:rsidTr="00C46043">
        <w:trPr>
          <w:trHeight w:val="440"/>
        </w:trPr>
        <w:tc>
          <w:tcPr>
            <w:tcW w:w="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F8AEE" w14:textId="7E9A7407" w:rsidR="00F57F70" w:rsidRDefault="00F57F70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23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1C3F8" w14:textId="112CBA48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40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7F681" w14:textId="6CB27653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F</w:t>
            </w:r>
          </w:p>
        </w:tc>
        <w:tc>
          <w:tcPr>
            <w:tcW w:w="8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8A4FA" w14:textId="6504323B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 w:rsidRPr="005F4F01">
              <w:rPr>
                <w:rFonts w:ascii="Helvetica" w:hAnsi="Helvetica"/>
                <w:sz w:val="16"/>
                <w:szCs w:val="16"/>
              </w:rPr>
              <w:t>White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DFD28" w14:textId="3D63BF43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5EEC8" w14:textId="6EE980D4" w:rsidR="00F57F70" w:rsidRPr="005F4F01" w:rsidRDefault="00881A0E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3 (2)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61CE2" w14:textId="77DE61B4" w:rsidR="00F57F70" w:rsidRDefault="00C46043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5 (0, 5)</w:t>
            </w:r>
          </w:p>
        </w:tc>
        <w:tc>
          <w:tcPr>
            <w:tcW w:w="1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F0D14" w14:textId="444D1EED" w:rsidR="00F57F70" w:rsidRDefault="001B129F" w:rsidP="00C46043">
            <w:pPr>
              <w:spacing w:after="120"/>
              <w:ind w:right="-25"/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L hippocampus and amygdala</w:t>
            </w:r>
          </w:p>
        </w:tc>
      </w:tr>
    </w:tbl>
    <w:p w14:paraId="4F008F65" w14:textId="406EA6C8" w:rsidR="00E74F03" w:rsidRDefault="00E74F03" w:rsidP="00097876">
      <w:pPr>
        <w:spacing w:line="360" w:lineRule="auto"/>
        <w:rPr>
          <w:rFonts w:ascii="Helvetica" w:hAnsi="Helvetica"/>
        </w:rPr>
      </w:pPr>
    </w:p>
    <w:p w14:paraId="763CFA53" w14:textId="41859DF4" w:rsidR="00E74F03" w:rsidRPr="00097876" w:rsidRDefault="003961BE" w:rsidP="00E74F03">
      <w:pPr>
        <w:spacing w:line="360" w:lineRule="auto"/>
        <w:ind w:left="-540"/>
        <w:rPr>
          <w:rFonts w:ascii="Helvetica" w:hAnsi="Helvetica"/>
        </w:rPr>
      </w:pPr>
      <w:r>
        <w:rPr>
          <w:rFonts w:ascii="Helvetica" w:hAnsi="Helvetica"/>
        </w:rPr>
        <w:t>L = left, R = right, BL = bilateral.</w:t>
      </w:r>
    </w:p>
    <w:sectPr w:rsidR="00E74F03" w:rsidRPr="000978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C21C94"/>
    <w:multiLevelType w:val="hybridMultilevel"/>
    <w:tmpl w:val="9C60AF50"/>
    <w:lvl w:ilvl="0" w:tplc="3F6EE4AE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9447D0"/>
    <w:multiLevelType w:val="hybridMultilevel"/>
    <w:tmpl w:val="6088C006"/>
    <w:lvl w:ilvl="0" w:tplc="CA1661B8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5F10BF"/>
    <w:multiLevelType w:val="hybridMultilevel"/>
    <w:tmpl w:val="193A2DC0"/>
    <w:lvl w:ilvl="0" w:tplc="719E5DC0">
      <w:start w:val="1"/>
      <w:numFmt w:val="bullet"/>
      <w:lvlText w:val=""/>
      <w:lvlJc w:val="left"/>
      <w:pPr>
        <w:ind w:left="36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82647539">
    <w:abstractNumId w:val="1"/>
  </w:num>
  <w:num w:numId="2" w16cid:durableId="1350335724">
    <w:abstractNumId w:val="2"/>
  </w:num>
  <w:num w:numId="3" w16cid:durableId="7191382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5E3"/>
    <w:rsid w:val="00007B0B"/>
    <w:rsid w:val="000116EB"/>
    <w:rsid w:val="000743E8"/>
    <w:rsid w:val="00097876"/>
    <w:rsid w:val="00100BD6"/>
    <w:rsid w:val="00164AF5"/>
    <w:rsid w:val="001B129F"/>
    <w:rsid w:val="002B0308"/>
    <w:rsid w:val="002D2E4C"/>
    <w:rsid w:val="002D2F37"/>
    <w:rsid w:val="0032707B"/>
    <w:rsid w:val="003417FF"/>
    <w:rsid w:val="003961BE"/>
    <w:rsid w:val="00475FE6"/>
    <w:rsid w:val="0048717D"/>
    <w:rsid w:val="004A7E81"/>
    <w:rsid w:val="004F4BA7"/>
    <w:rsid w:val="00503452"/>
    <w:rsid w:val="00510F9C"/>
    <w:rsid w:val="00555EEE"/>
    <w:rsid w:val="00592148"/>
    <w:rsid w:val="005D05BF"/>
    <w:rsid w:val="005F4F01"/>
    <w:rsid w:val="006256ED"/>
    <w:rsid w:val="00685483"/>
    <w:rsid w:val="00694B44"/>
    <w:rsid w:val="007D4258"/>
    <w:rsid w:val="008165CE"/>
    <w:rsid w:val="008363F0"/>
    <w:rsid w:val="008538DD"/>
    <w:rsid w:val="00881A0E"/>
    <w:rsid w:val="008F5A57"/>
    <w:rsid w:val="00A5567E"/>
    <w:rsid w:val="00A61F1E"/>
    <w:rsid w:val="00AA05E3"/>
    <w:rsid w:val="00AF7797"/>
    <w:rsid w:val="00B5731B"/>
    <w:rsid w:val="00BB5B8C"/>
    <w:rsid w:val="00BB6718"/>
    <w:rsid w:val="00C46043"/>
    <w:rsid w:val="00C9032E"/>
    <w:rsid w:val="00C92B85"/>
    <w:rsid w:val="00D66B61"/>
    <w:rsid w:val="00E74F03"/>
    <w:rsid w:val="00E846F5"/>
    <w:rsid w:val="00F57F70"/>
    <w:rsid w:val="00F8629B"/>
    <w:rsid w:val="00F86F6C"/>
    <w:rsid w:val="00FF7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22275"/>
  <w15:chartTrackingRefBased/>
  <w15:docId w15:val="{F10ECA3E-13DF-8C45-81F0-1569994F8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5E3"/>
    <w:rPr>
      <w:rFonts w:ascii="Calibri" w:eastAsia="Calibri" w:hAnsi="Calibri" w:cs="Calibri"/>
      <w:kern w:val="0"/>
      <w:lang w:bidi="he-I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425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258"/>
    <w:rPr>
      <w:rFonts w:ascii="Segoe UI" w:eastAsia="Calibri" w:hAnsi="Segoe UI" w:cs="Segoe UI"/>
      <w:kern w:val="0"/>
      <w:sz w:val="18"/>
      <w:szCs w:val="18"/>
      <w:lang w:bidi="he-IL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D42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42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4258"/>
    <w:rPr>
      <w:rFonts w:ascii="Calibri" w:eastAsia="Calibri" w:hAnsi="Calibri" w:cs="Calibri"/>
      <w:kern w:val="0"/>
      <w:sz w:val="20"/>
      <w:szCs w:val="20"/>
      <w:lang w:bidi="he-I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42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4258"/>
    <w:rPr>
      <w:rFonts w:ascii="Calibri" w:eastAsia="Calibri" w:hAnsi="Calibri" w:cs="Calibri"/>
      <w:b/>
      <w:bCs/>
      <w:kern w:val="0"/>
      <w:sz w:val="20"/>
      <w:szCs w:val="20"/>
      <w:lang w:bidi="he-IL"/>
      <w14:ligatures w14:val="none"/>
    </w:rPr>
  </w:style>
  <w:style w:type="paragraph" w:styleId="Revision">
    <w:name w:val="Revision"/>
    <w:hidden/>
    <w:uiPriority w:val="99"/>
    <w:semiHidden/>
    <w:rsid w:val="002D2F37"/>
    <w:rPr>
      <w:rFonts w:ascii="Calibri" w:eastAsia="Calibri" w:hAnsi="Calibri" w:cs="Calibri"/>
      <w:kern w:val="0"/>
      <w:lang w:bidi="he-IL"/>
      <w14:ligatures w14:val="none"/>
    </w:rPr>
  </w:style>
  <w:style w:type="table" w:styleId="TableGrid">
    <w:name w:val="Table Grid"/>
    <w:basedOn w:val="TableNormal"/>
    <w:uiPriority w:val="39"/>
    <w:rsid w:val="00100B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978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254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Michael Campbell</dc:creator>
  <cp:keywords/>
  <dc:description/>
  <cp:lastModifiedBy>Justin Michael Campbell</cp:lastModifiedBy>
  <cp:revision>28</cp:revision>
  <dcterms:created xsi:type="dcterms:W3CDTF">2023-12-07T20:19:00Z</dcterms:created>
  <dcterms:modified xsi:type="dcterms:W3CDTF">2025-06-03T21:55:00Z</dcterms:modified>
</cp:coreProperties>
</file>